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FA4473" w14:textId="2CCDE315" w:rsidR="002D7B1E" w:rsidRDefault="00100DEB" w:rsidP="002D7B1E">
      <w:pPr>
        <w:rPr>
          <w:sz w:val="32"/>
          <w:szCs w:val="32"/>
        </w:rPr>
      </w:pPr>
      <w:r>
        <w:rPr>
          <w:sz w:val="32"/>
          <w:szCs w:val="32"/>
        </w:rPr>
        <w:t xml:space="preserve">S2 Protocol Registry </w:t>
      </w:r>
    </w:p>
    <w:p w14:paraId="49AFAFDE" w14:textId="77777777" w:rsidR="00100DEB" w:rsidRPr="003D494C" w:rsidRDefault="00100DEB" w:rsidP="002D7B1E">
      <w:pPr>
        <w:rPr>
          <w:sz w:val="32"/>
          <w:szCs w:val="32"/>
        </w:rPr>
      </w:pPr>
    </w:p>
    <w:p w14:paraId="748EA208" w14:textId="205A2976" w:rsidR="002D7B1E" w:rsidRDefault="00100DEB">
      <w:r>
        <w:t xml:space="preserve">At the time of </w:t>
      </w:r>
      <w:r w:rsidRPr="008935D9">
        <w:rPr>
          <w:rFonts w:ascii="Calibri" w:hAnsi="Calibri" w:cs="Calibri"/>
          <w:color w:val="201F1E"/>
          <w:shd w:val="clear" w:color="auto" w:fill="FFFFFF"/>
        </w:rPr>
        <w:t>regist</w:t>
      </w:r>
      <w:r>
        <w:rPr>
          <w:rFonts w:ascii="Calibri" w:hAnsi="Calibri" w:cs="Calibri"/>
          <w:color w:val="201F1E"/>
          <w:shd w:val="clear" w:color="auto" w:fill="FFFFFF"/>
        </w:rPr>
        <w:t>ering the protocol</w:t>
      </w:r>
      <w:r w:rsidRPr="008935D9">
        <w:rPr>
          <w:rFonts w:ascii="Calibri" w:hAnsi="Calibri" w:cs="Calibri"/>
          <w:color w:val="201F1E"/>
          <w:shd w:val="clear" w:color="auto" w:fill="FFFFFF"/>
        </w:rPr>
        <w:t xml:space="preserve"> </w:t>
      </w:r>
      <w:r>
        <w:rPr>
          <w:rFonts w:ascii="Calibri" w:hAnsi="Calibri" w:cs="Calibri"/>
          <w:color w:val="201F1E"/>
          <w:shd w:val="clear" w:color="auto" w:fill="FFFFFF"/>
        </w:rPr>
        <w:t xml:space="preserve">in Prospero, </w:t>
      </w:r>
      <w:r w:rsidRPr="008935D9">
        <w:rPr>
          <w:rFonts w:ascii="Calibri" w:hAnsi="Calibri" w:cs="Calibri"/>
          <w:color w:val="201F1E"/>
          <w:shd w:val="clear" w:color="auto" w:fill="FFFFFF"/>
        </w:rPr>
        <w:t>the aim was to produce an</w:t>
      </w:r>
      <w:r>
        <w:rPr>
          <w:rFonts w:ascii="Calibri" w:hAnsi="Calibri" w:cs="Calibri"/>
          <w:color w:val="201F1E"/>
          <w:shd w:val="clear" w:color="auto" w:fill="FFFFFF"/>
        </w:rPr>
        <w:t xml:space="preserve"> </w:t>
      </w:r>
      <w:r w:rsidRPr="008935D9">
        <w:rPr>
          <w:rFonts w:ascii="Calibri" w:hAnsi="Calibri" w:cs="Calibri"/>
          <w:color w:val="201F1E"/>
          <w:shd w:val="clear" w:color="auto" w:fill="FFFFFF"/>
        </w:rPr>
        <w:t>updated review and estimate of the prevalence of depression after stroke. During</w:t>
      </w:r>
      <w:r w:rsidRPr="00100DEB">
        <w:rPr>
          <w:rFonts w:ascii="Calibri" w:hAnsi="Calibri" w:cs="Calibri"/>
          <w:color w:val="201F1E"/>
          <w:shd w:val="clear" w:color="auto" w:fill="FFFFFF"/>
        </w:rPr>
        <w:t xml:space="preserve"> </w:t>
      </w:r>
      <w:r w:rsidRPr="008935D9">
        <w:rPr>
          <w:rFonts w:ascii="Calibri" w:hAnsi="Calibri" w:cs="Calibri"/>
          <w:color w:val="201F1E"/>
          <w:shd w:val="clear" w:color="auto" w:fill="FFFFFF"/>
        </w:rPr>
        <w:t>data extraction it became clear there was sufficient literature to complete a more detailed synthesis of the evidence on the natural history of depression in these patients. This was subsequently included as a further aim of this systematic revie</w:t>
      </w:r>
      <w:r>
        <w:rPr>
          <w:rFonts w:ascii="Calibri" w:hAnsi="Calibri" w:cs="Calibri"/>
          <w:color w:val="201F1E"/>
          <w:shd w:val="clear" w:color="auto" w:fill="FFFFFF"/>
        </w:rPr>
        <w:t>w.</w:t>
      </w:r>
      <w:r w:rsidR="00056B74">
        <w:rPr>
          <w:rFonts w:ascii="Calibri" w:hAnsi="Calibri" w:cs="Calibri"/>
          <w:color w:val="201F1E"/>
          <w:shd w:val="clear" w:color="auto" w:fill="FFFFFF"/>
        </w:rPr>
        <w:t xml:space="preserve"> </w:t>
      </w:r>
    </w:p>
    <w:p w14:paraId="05F56A30" w14:textId="77777777" w:rsidR="00056B74" w:rsidRDefault="00056B74" w:rsidP="002D7B1E">
      <w:pPr>
        <w:pStyle w:val="NormalWeb"/>
        <w:rPr>
          <w:rFonts w:asciiTheme="minorHAnsi" w:hAnsiTheme="minorHAnsi" w:cstheme="minorHAnsi"/>
          <w:sz w:val="28"/>
          <w:szCs w:val="28"/>
        </w:rPr>
      </w:pPr>
    </w:p>
    <w:p w14:paraId="57E6542C" w14:textId="77777777" w:rsidR="00056B74" w:rsidRDefault="00056B74" w:rsidP="002D7B1E">
      <w:pPr>
        <w:pStyle w:val="NormalWeb"/>
        <w:rPr>
          <w:rFonts w:asciiTheme="minorHAnsi" w:hAnsiTheme="minorHAnsi" w:cstheme="minorHAnsi"/>
          <w:sz w:val="28"/>
          <w:szCs w:val="28"/>
        </w:rPr>
      </w:pPr>
    </w:p>
    <w:p w14:paraId="0F3A98B3" w14:textId="77777777" w:rsidR="00056B74" w:rsidRDefault="00056B74" w:rsidP="002D7B1E">
      <w:pPr>
        <w:pStyle w:val="NormalWeb"/>
        <w:rPr>
          <w:rFonts w:asciiTheme="minorHAnsi" w:hAnsiTheme="minorHAnsi" w:cstheme="minorHAnsi"/>
          <w:sz w:val="28"/>
          <w:szCs w:val="28"/>
        </w:rPr>
      </w:pPr>
    </w:p>
    <w:p w14:paraId="763D0529" w14:textId="77777777" w:rsidR="00056B74" w:rsidRDefault="00056B74" w:rsidP="002D7B1E">
      <w:pPr>
        <w:pStyle w:val="NormalWeb"/>
        <w:rPr>
          <w:rFonts w:asciiTheme="minorHAnsi" w:hAnsiTheme="minorHAnsi" w:cstheme="minorHAnsi"/>
          <w:sz w:val="28"/>
          <w:szCs w:val="28"/>
        </w:rPr>
      </w:pPr>
    </w:p>
    <w:p w14:paraId="655697D3" w14:textId="77777777" w:rsidR="00056B74" w:rsidRDefault="00056B74" w:rsidP="002D7B1E">
      <w:pPr>
        <w:pStyle w:val="NormalWeb"/>
        <w:rPr>
          <w:rFonts w:asciiTheme="minorHAnsi" w:hAnsiTheme="minorHAnsi" w:cstheme="minorHAnsi"/>
          <w:sz w:val="28"/>
          <w:szCs w:val="28"/>
        </w:rPr>
      </w:pPr>
    </w:p>
    <w:p w14:paraId="3FF2C7E1" w14:textId="77777777" w:rsidR="00056B74" w:rsidRDefault="00056B74" w:rsidP="002D7B1E">
      <w:pPr>
        <w:pStyle w:val="NormalWeb"/>
        <w:rPr>
          <w:rFonts w:asciiTheme="minorHAnsi" w:hAnsiTheme="minorHAnsi" w:cstheme="minorHAnsi"/>
          <w:sz w:val="28"/>
          <w:szCs w:val="28"/>
        </w:rPr>
      </w:pPr>
    </w:p>
    <w:p w14:paraId="5008CC58" w14:textId="77777777" w:rsidR="00056B74" w:rsidRDefault="00056B74" w:rsidP="002D7B1E">
      <w:pPr>
        <w:pStyle w:val="NormalWeb"/>
        <w:rPr>
          <w:rFonts w:asciiTheme="minorHAnsi" w:hAnsiTheme="minorHAnsi" w:cstheme="minorHAnsi"/>
          <w:sz w:val="28"/>
          <w:szCs w:val="28"/>
        </w:rPr>
      </w:pPr>
    </w:p>
    <w:p w14:paraId="58FCF912" w14:textId="77777777" w:rsidR="00056B74" w:rsidRDefault="00056B74" w:rsidP="002D7B1E">
      <w:pPr>
        <w:pStyle w:val="NormalWeb"/>
        <w:rPr>
          <w:rFonts w:asciiTheme="minorHAnsi" w:hAnsiTheme="minorHAnsi" w:cstheme="minorHAnsi"/>
          <w:sz w:val="28"/>
          <w:szCs w:val="28"/>
        </w:rPr>
      </w:pPr>
    </w:p>
    <w:p w14:paraId="2995E58C" w14:textId="77777777" w:rsidR="00056B74" w:rsidRDefault="00056B74" w:rsidP="002D7B1E">
      <w:pPr>
        <w:pStyle w:val="NormalWeb"/>
        <w:rPr>
          <w:rFonts w:asciiTheme="minorHAnsi" w:hAnsiTheme="minorHAnsi" w:cstheme="minorHAnsi"/>
          <w:sz w:val="28"/>
          <w:szCs w:val="28"/>
        </w:rPr>
      </w:pPr>
    </w:p>
    <w:p w14:paraId="2624874A" w14:textId="77777777" w:rsidR="00056B74" w:rsidRDefault="00056B74" w:rsidP="002D7B1E">
      <w:pPr>
        <w:pStyle w:val="NormalWeb"/>
        <w:rPr>
          <w:rFonts w:asciiTheme="minorHAnsi" w:hAnsiTheme="minorHAnsi" w:cstheme="minorHAnsi"/>
          <w:sz w:val="28"/>
          <w:szCs w:val="28"/>
        </w:rPr>
      </w:pPr>
    </w:p>
    <w:p w14:paraId="21895443" w14:textId="77777777" w:rsidR="00056B74" w:rsidRDefault="00056B74" w:rsidP="002D7B1E">
      <w:pPr>
        <w:pStyle w:val="NormalWeb"/>
        <w:rPr>
          <w:rFonts w:asciiTheme="minorHAnsi" w:hAnsiTheme="minorHAnsi" w:cstheme="minorHAnsi"/>
          <w:sz w:val="28"/>
          <w:szCs w:val="28"/>
        </w:rPr>
      </w:pPr>
    </w:p>
    <w:p w14:paraId="3B83C4DA" w14:textId="77777777" w:rsidR="00056B74" w:rsidRDefault="00056B74" w:rsidP="002D7B1E">
      <w:pPr>
        <w:pStyle w:val="NormalWeb"/>
        <w:rPr>
          <w:rFonts w:asciiTheme="minorHAnsi" w:hAnsiTheme="minorHAnsi" w:cstheme="minorHAnsi"/>
          <w:sz w:val="28"/>
          <w:szCs w:val="28"/>
        </w:rPr>
      </w:pPr>
    </w:p>
    <w:p w14:paraId="76CF8A5B" w14:textId="77777777" w:rsidR="00056B74" w:rsidRDefault="00056B74" w:rsidP="002D7B1E">
      <w:pPr>
        <w:pStyle w:val="NormalWeb"/>
        <w:rPr>
          <w:rFonts w:asciiTheme="minorHAnsi" w:hAnsiTheme="minorHAnsi" w:cstheme="minorHAnsi"/>
          <w:sz w:val="28"/>
          <w:szCs w:val="28"/>
        </w:rPr>
      </w:pPr>
    </w:p>
    <w:p w14:paraId="61131E57" w14:textId="77777777" w:rsidR="00056B74" w:rsidRDefault="00056B74" w:rsidP="002D7B1E">
      <w:pPr>
        <w:pStyle w:val="NormalWeb"/>
        <w:rPr>
          <w:rFonts w:asciiTheme="minorHAnsi" w:hAnsiTheme="minorHAnsi" w:cstheme="minorHAnsi"/>
          <w:sz w:val="28"/>
          <w:szCs w:val="28"/>
        </w:rPr>
      </w:pPr>
    </w:p>
    <w:p w14:paraId="07AF8EEB" w14:textId="77777777" w:rsidR="00056B74" w:rsidRDefault="00056B74" w:rsidP="002D7B1E">
      <w:pPr>
        <w:pStyle w:val="NormalWeb"/>
        <w:rPr>
          <w:rFonts w:asciiTheme="minorHAnsi" w:hAnsiTheme="minorHAnsi" w:cstheme="minorHAnsi"/>
          <w:sz w:val="28"/>
          <w:szCs w:val="28"/>
        </w:rPr>
      </w:pPr>
    </w:p>
    <w:p w14:paraId="30036ABD" w14:textId="77777777" w:rsidR="00056B74" w:rsidRDefault="00056B74" w:rsidP="002D7B1E">
      <w:pPr>
        <w:pStyle w:val="NormalWeb"/>
        <w:rPr>
          <w:rFonts w:asciiTheme="minorHAnsi" w:hAnsiTheme="minorHAnsi" w:cstheme="minorHAnsi"/>
          <w:sz w:val="28"/>
          <w:szCs w:val="28"/>
        </w:rPr>
      </w:pPr>
    </w:p>
    <w:sectPr w:rsidR="00056B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D3F948" w14:textId="77777777" w:rsidR="009415AC" w:rsidRDefault="009415AC" w:rsidP="004C6E73">
      <w:r>
        <w:separator/>
      </w:r>
    </w:p>
  </w:endnote>
  <w:endnote w:type="continuationSeparator" w:id="0">
    <w:p w14:paraId="1336A33B" w14:textId="77777777" w:rsidR="009415AC" w:rsidRDefault="009415AC" w:rsidP="004C6E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2B173B" w14:textId="77777777" w:rsidR="009415AC" w:rsidRDefault="009415AC" w:rsidP="004C6E73">
      <w:r>
        <w:separator/>
      </w:r>
    </w:p>
  </w:footnote>
  <w:footnote w:type="continuationSeparator" w:id="0">
    <w:p w14:paraId="51709237" w14:textId="77777777" w:rsidR="009415AC" w:rsidRDefault="009415AC" w:rsidP="004C6E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12E79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" w15:restartNumberingAfterBreak="0">
    <w:nsid w:val="11326CB7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" w15:restartNumberingAfterBreak="0">
    <w:nsid w:val="166B458D"/>
    <w:multiLevelType w:val="hybridMultilevel"/>
    <w:tmpl w:val="BFB6230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602948"/>
    <w:multiLevelType w:val="hybridMultilevel"/>
    <w:tmpl w:val="90B6318A"/>
    <w:lvl w:ilvl="0" w:tplc="2258DAE2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0D13E7"/>
    <w:multiLevelType w:val="singleLevel"/>
    <w:tmpl w:val="585664D4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5" w15:restartNumberingAfterBreak="0">
    <w:nsid w:val="6F364387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5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41B"/>
    <w:rsid w:val="0000123A"/>
    <w:rsid w:val="000263C8"/>
    <w:rsid w:val="0003467B"/>
    <w:rsid w:val="00042C5F"/>
    <w:rsid w:val="00043B21"/>
    <w:rsid w:val="00045C74"/>
    <w:rsid w:val="00047B6A"/>
    <w:rsid w:val="00056AB9"/>
    <w:rsid w:val="00056B74"/>
    <w:rsid w:val="00057C30"/>
    <w:rsid w:val="000748D4"/>
    <w:rsid w:val="00083D6D"/>
    <w:rsid w:val="00090871"/>
    <w:rsid w:val="00096A33"/>
    <w:rsid w:val="000A47CB"/>
    <w:rsid w:val="000A7D91"/>
    <w:rsid w:val="000C1DC4"/>
    <w:rsid w:val="000D66DC"/>
    <w:rsid w:val="000F6712"/>
    <w:rsid w:val="00100DEB"/>
    <w:rsid w:val="00101823"/>
    <w:rsid w:val="00115C49"/>
    <w:rsid w:val="00120597"/>
    <w:rsid w:val="001353BA"/>
    <w:rsid w:val="00155D8A"/>
    <w:rsid w:val="0016075F"/>
    <w:rsid w:val="00175BD2"/>
    <w:rsid w:val="001A7266"/>
    <w:rsid w:val="001B43BC"/>
    <w:rsid w:val="001E304B"/>
    <w:rsid w:val="00204455"/>
    <w:rsid w:val="00204FF3"/>
    <w:rsid w:val="00205261"/>
    <w:rsid w:val="002060EA"/>
    <w:rsid w:val="002076F5"/>
    <w:rsid w:val="002076F6"/>
    <w:rsid w:val="002126F3"/>
    <w:rsid w:val="00234D99"/>
    <w:rsid w:val="00242F80"/>
    <w:rsid w:val="00246B51"/>
    <w:rsid w:val="0025748F"/>
    <w:rsid w:val="00257A8D"/>
    <w:rsid w:val="002667A9"/>
    <w:rsid w:val="00291ECA"/>
    <w:rsid w:val="00291F5A"/>
    <w:rsid w:val="002C4F65"/>
    <w:rsid w:val="002D0C26"/>
    <w:rsid w:val="002D7B1E"/>
    <w:rsid w:val="002E1EA2"/>
    <w:rsid w:val="002E6CDA"/>
    <w:rsid w:val="00301B80"/>
    <w:rsid w:val="00307FBE"/>
    <w:rsid w:val="003271E3"/>
    <w:rsid w:val="00333EE1"/>
    <w:rsid w:val="00361E52"/>
    <w:rsid w:val="0036401E"/>
    <w:rsid w:val="00382365"/>
    <w:rsid w:val="003A02F9"/>
    <w:rsid w:val="003A3EF9"/>
    <w:rsid w:val="003C4F78"/>
    <w:rsid w:val="003D2F79"/>
    <w:rsid w:val="003D4170"/>
    <w:rsid w:val="003D5A88"/>
    <w:rsid w:val="004009EE"/>
    <w:rsid w:val="00436C3F"/>
    <w:rsid w:val="004413D1"/>
    <w:rsid w:val="00451B9F"/>
    <w:rsid w:val="00463596"/>
    <w:rsid w:val="00475607"/>
    <w:rsid w:val="004A1C50"/>
    <w:rsid w:val="004B110A"/>
    <w:rsid w:val="004C0396"/>
    <w:rsid w:val="004C6E73"/>
    <w:rsid w:val="004F2F46"/>
    <w:rsid w:val="00500D1F"/>
    <w:rsid w:val="00503EF4"/>
    <w:rsid w:val="00513BBA"/>
    <w:rsid w:val="00514E58"/>
    <w:rsid w:val="00520205"/>
    <w:rsid w:val="005204F4"/>
    <w:rsid w:val="00522775"/>
    <w:rsid w:val="00571FF1"/>
    <w:rsid w:val="00572BE4"/>
    <w:rsid w:val="00575B89"/>
    <w:rsid w:val="00591F1B"/>
    <w:rsid w:val="00596671"/>
    <w:rsid w:val="005B36FA"/>
    <w:rsid w:val="005B3F84"/>
    <w:rsid w:val="005C0352"/>
    <w:rsid w:val="005C1ED5"/>
    <w:rsid w:val="005C4D59"/>
    <w:rsid w:val="005C5963"/>
    <w:rsid w:val="005E224F"/>
    <w:rsid w:val="005E5236"/>
    <w:rsid w:val="00603940"/>
    <w:rsid w:val="0061403C"/>
    <w:rsid w:val="00626B7D"/>
    <w:rsid w:val="00646FC7"/>
    <w:rsid w:val="00651DE3"/>
    <w:rsid w:val="006529F6"/>
    <w:rsid w:val="00656361"/>
    <w:rsid w:val="006669AD"/>
    <w:rsid w:val="00672102"/>
    <w:rsid w:val="006A117A"/>
    <w:rsid w:val="006B4723"/>
    <w:rsid w:val="006C0611"/>
    <w:rsid w:val="006C4FF7"/>
    <w:rsid w:val="006F6ED1"/>
    <w:rsid w:val="0072589B"/>
    <w:rsid w:val="00726D46"/>
    <w:rsid w:val="00745A11"/>
    <w:rsid w:val="00785B5F"/>
    <w:rsid w:val="00796AB5"/>
    <w:rsid w:val="007A4224"/>
    <w:rsid w:val="007B066F"/>
    <w:rsid w:val="007B1655"/>
    <w:rsid w:val="007B71B9"/>
    <w:rsid w:val="007C12B7"/>
    <w:rsid w:val="007C750B"/>
    <w:rsid w:val="007D0AA1"/>
    <w:rsid w:val="007D6800"/>
    <w:rsid w:val="007E21E8"/>
    <w:rsid w:val="007E330E"/>
    <w:rsid w:val="007F1713"/>
    <w:rsid w:val="007F2BD0"/>
    <w:rsid w:val="007F2EC4"/>
    <w:rsid w:val="00811F2A"/>
    <w:rsid w:val="00817FB6"/>
    <w:rsid w:val="00845C40"/>
    <w:rsid w:val="008755B7"/>
    <w:rsid w:val="00885048"/>
    <w:rsid w:val="00891578"/>
    <w:rsid w:val="00895811"/>
    <w:rsid w:val="008B5FDD"/>
    <w:rsid w:val="008B67B9"/>
    <w:rsid w:val="008D2CB9"/>
    <w:rsid w:val="008D49CD"/>
    <w:rsid w:val="0090443B"/>
    <w:rsid w:val="00907AB6"/>
    <w:rsid w:val="00914338"/>
    <w:rsid w:val="009165DC"/>
    <w:rsid w:val="009172F2"/>
    <w:rsid w:val="009317B8"/>
    <w:rsid w:val="009415AC"/>
    <w:rsid w:val="0095223A"/>
    <w:rsid w:val="00973FF6"/>
    <w:rsid w:val="00981089"/>
    <w:rsid w:val="00981EDF"/>
    <w:rsid w:val="00983C2D"/>
    <w:rsid w:val="009A541B"/>
    <w:rsid w:val="009C51C6"/>
    <w:rsid w:val="009C5980"/>
    <w:rsid w:val="009D176B"/>
    <w:rsid w:val="009E493E"/>
    <w:rsid w:val="009E58FE"/>
    <w:rsid w:val="00A01CC4"/>
    <w:rsid w:val="00A06525"/>
    <w:rsid w:val="00A256E1"/>
    <w:rsid w:val="00A27AC1"/>
    <w:rsid w:val="00A34517"/>
    <w:rsid w:val="00A52C0C"/>
    <w:rsid w:val="00A54DC7"/>
    <w:rsid w:val="00A56D8B"/>
    <w:rsid w:val="00A607FA"/>
    <w:rsid w:val="00A63E6A"/>
    <w:rsid w:val="00AA3521"/>
    <w:rsid w:val="00AA4E5B"/>
    <w:rsid w:val="00AB1C8D"/>
    <w:rsid w:val="00AD54C9"/>
    <w:rsid w:val="00AE18DA"/>
    <w:rsid w:val="00AF2703"/>
    <w:rsid w:val="00B0006F"/>
    <w:rsid w:val="00B14ACB"/>
    <w:rsid w:val="00B32642"/>
    <w:rsid w:val="00B4496B"/>
    <w:rsid w:val="00B51D69"/>
    <w:rsid w:val="00B60859"/>
    <w:rsid w:val="00B635F0"/>
    <w:rsid w:val="00B750E2"/>
    <w:rsid w:val="00B87289"/>
    <w:rsid w:val="00B95BCF"/>
    <w:rsid w:val="00BA7576"/>
    <w:rsid w:val="00BD012C"/>
    <w:rsid w:val="00BF069C"/>
    <w:rsid w:val="00BF10AA"/>
    <w:rsid w:val="00BF7ACD"/>
    <w:rsid w:val="00C04D4C"/>
    <w:rsid w:val="00C105F2"/>
    <w:rsid w:val="00C1613D"/>
    <w:rsid w:val="00C228A9"/>
    <w:rsid w:val="00C2315C"/>
    <w:rsid w:val="00C256D4"/>
    <w:rsid w:val="00C36058"/>
    <w:rsid w:val="00C504A6"/>
    <w:rsid w:val="00C66314"/>
    <w:rsid w:val="00C66EA5"/>
    <w:rsid w:val="00C675E9"/>
    <w:rsid w:val="00C7046A"/>
    <w:rsid w:val="00C72B30"/>
    <w:rsid w:val="00C83D57"/>
    <w:rsid w:val="00C9172A"/>
    <w:rsid w:val="00CA66BF"/>
    <w:rsid w:val="00CC2284"/>
    <w:rsid w:val="00CC2E0C"/>
    <w:rsid w:val="00CC3D3F"/>
    <w:rsid w:val="00CD128A"/>
    <w:rsid w:val="00CD78F6"/>
    <w:rsid w:val="00CF3204"/>
    <w:rsid w:val="00D12BB9"/>
    <w:rsid w:val="00D12BE8"/>
    <w:rsid w:val="00D207E3"/>
    <w:rsid w:val="00D3308C"/>
    <w:rsid w:val="00D53D15"/>
    <w:rsid w:val="00D57F50"/>
    <w:rsid w:val="00D627DA"/>
    <w:rsid w:val="00D654B0"/>
    <w:rsid w:val="00D914F0"/>
    <w:rsid w:val="00DA312D"/>
    <w:rsid w:val="00DA38E9"/>
    <w:rsid w:val="00DA395B"/>
    <w:rsid w:val="00DB67FB"/>
    <w:rsid w:val="00DD0B71"/>
    <w:rsid w:val="00DD23F1"/>
    <w:rsid w:val="00DD4088"/>
    <w:rsid w:val="00DE4A52"/>
    <w:rsid w:val="00E024D2"/>
    <w:rsid w:val="00E03D0E"/>
    <w:rsid w:val="00E121FE"/>
    <w:rsid w:val="00E124CB"/>
    <w:rsid w:val="00E127FB"/>
    <w:rsid w:val="00E142B5"/>
    <w:rsid w:val="00E30BDE"/>
    <w:rsid w:val="00E52E36"/>
    <w:rsid w:val="00E53416"/>
    <w:rsid w:val="00E54934"/>
    <w:rsid w:val="00E64537"/>
    <w:rsid w:val="00E71F4C"/>
    <w:rsid w:val="00E7440B"/>
    <w:rsid w:val="00E75821"/>
    <w:rsid w:val="00E80CD0"/>
    <w:rsid w:val="00E848B1"/>
    <w:rsid w:val="00E865DE"/>
    <w:rsid w:val="00E8787F"/>
    <w:rsid w:val="00E91A98"/>
    <w:rsid w:val="00E921E7"/>
    <w:rsid w:val="00EA368E"/>
    <w:rsid w:val="00EB2918"/>
    <w:rsid w:val="00EB2C91"/>
    <w:rsid w:val="00ED115F"/>
    <w:rsid w:val="00ED5BFD"/>
    <w:rsid w:val="00EF21A3"/>
    <w:rsid w:val="00F12A44"/>
    <w:rsid w:val="00F1312D"/>
    <w:rsid w:val="00F260B6"/>
    <w:rsid w:val="00F32AE9"/>
    <w:rsid w:val="00F36E83"/>
    <w:rsid w:val="00F4143F"/>
    <w:rsid w:val="00F47D8C"/>
    <w:rsid w:val="00F501B1"/>
    <w:rsid w:val="00F608F2"/>
    <w:rsid w:val="00F60B92"/>
    <w:rsid w:val="00F803E1"/>
    <w:rsid w:val="00F81ACC"/>
    <w:rsid w:val="00F8214C"/>
    <w:rsid w:val="00F84B60"/>
    <w:rsid w:val="00F8668C"/>
    <w:rsid w:val="00F86B75"/>
    <w:rsid w:val="00F87D61"/>
    <w:rsid w:val="00F9296A"/>
    <w:rsid w:val="00F94DD4"/>
    <w:rsid w:val="00FA09A5"/>
    <w:rsid w:val="00FA2ADB"/>
    <w:rsid w:val="00FC4668"/>
    <w:rsid w:val="00FE7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44989"/>
  <w15:chartTrackingRefBased/>
  <w15:docId w15:val="{0C404C6A-9A1B-3243-996E-A77403800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7C750B"/>
    <w:pPr>
      <w:keepNext/>
      <w:outlineLvl w:val="0"/>
    </w:pPr>
    <w:rPr>
      <w:rFonts w:ascii="Times New Roman" w:eastAsia="Times New Roman" w:hAnsi="Times New Roman" w:cs="Times New Roman"/>
      <w:b/>
      <w:i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C6E7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C6E73"/>
  </w:style>
  <w:style w:type="paragraph" w:styleId="Footer">
    <w:name w:val="footer"/>
    <w:basedOn w:val="Normal"/>
    <w:link w:val="FooterChar"/>
    <w:uiPriority w:val="99"/>
    <w:unhideWhenUsed/>
    <w:rsid w:val="004C6E7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6E73"/>
  </w:style>
  <w:style w:type="paragraph" w:styleId="NormalWeb">
    <w:name w:val="Normal (Web)"/>
    <w:basedOn w:val="Normal"/>
    <w:uiPriority w:val="99"/>
    <w:unhideWhenUsed/>
    <w:rsid w:val="004C6E7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2D7B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D7B1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7C750B"/>
    <w:rPr>
      <w:rFonts w:ascii="Times New Roman" w:eastAsia="Times New Roman" w:hAnsi="Times New Roman" w:cs="Times New Roman"/>
      <w:b/>
      <w:i/>
      <w:szCs w:val="20"/>
      <w:lang w:eastAsia="en-US"/>
    </w:rPr>
  </w:style>
  <w:style w:type="paragraph" w:customStyle="1" w:styleId="EndNoteBibliographyTitle">
    <w:name w:val="EndNote Bibliography Title"/>
    <w:basedOn w:val="Normal"/>
    <w:link w:val="EndNoteBibliographyTitle0"/>
    <w:rsid w:val="007C750B"/>
    <w:pPr>
      <w:spacing w:line="259" w:lineRule="auto"/>
      <w:jc w:val="center"/>
    </w:pPr>
    <w:rPr>
      <w:rFonts w:ascii="Calibri" w:hAnsi="Calibri" w:cs="Calibri"/>
      <w:noProof/>
      <w:sz w:val="22"/>
      <w:szCs w:val="22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7C750B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0"/>
    <w:rsid w:val="007C750B"/>
    <w:pPr>
      <w:spacing w:after="160"/>
    </w:pPr>
    <w:rPr>
      <w:rFonts w:ascii="Calibri" w:hAnsi="Calibri" w:cs="Calibri"/>
      <w:noProof/>
      <w:sz w:val="22"/>
      <w:szCs w:val="22"/>
    </w:rPr>
  </w:style>
  <w:style w:type="character" w:customStyle="1" w:styleId="EndNoteBibliography0">
    <w:name w:val="EndNote Bibliography 字符"/>
    <w:basedOn w:val="DefaultParagraphFont"/>
    <w:link w:val="EndNoteBibliography"/>
    <w:rsid w:val="007C750B"/>
    <w:rPr>
      <w:rFonts w:ascii="Calibri" w:hAnsi="Calibri" w:cs="Calibri"/>
      <w:noProof/>
      <w:sz w:val="22"/>
      <w:szCs w:val="22"/>
    </w:rPr>
  </w:style>
  <w:style w:type="paragraph" w:styleId="BodyTextIndent">
    <w:name w:val="Body Text Indent"/>
    <w:basedOn w:val="Normal"/>
    <w:link w:val="BodyTextIndentChar"/>
    <w:semiHidden/>
    <w:rsid w:val="007C750B"/>
    <w:pPr>
      <w:ind w:left="360"/>
    </w:pPr>
    <w:rPr>
      <w:rFonts w:ascii="Times New Roman" w:eastAsia="Times New Roman" w:hAnsi="Times New Roman" w:cs="Times New Roman"/>
      <w:szCs w:val="20"/>
      <w:lang w:eastAsia="en-US"/>
    </w:rPr>
  </w:style>
  <w:style w:type="character" w:customStyle="1" w:styleId="BodyTextIndentChar">
    <w:name w:val="Body Text Indent Char"/>
    <w:basedOn w:val="DefaultParagraphFont"/>
    <w:link w:val="BodyTextIndent"/>
    <w:semiHidden/>
    <w:rsid w:val="007C750B"/>
    <w:rPr>
      <w:rFonts w:ascii="Times New Roman" w:eastAsia="Times New Roman" w:hAnsi="Times New Roman" w:cs="Times New Roman"/>
      <w:szCs w:val="20"/>
      <w:lang w:eastAsia="en-US"/>
    </w:rPr>
  </w:style>
  <w:style w:type="character" w:customStyle="1" w:styleId="normaltextrun">
    <w:name w:val="normaltextrun"/>
    <w:basedOn w:val="DefaultParagraphFont"/>
    <w:rsid w:val="007C750B"/>
  </w:style>
  <w:style w:type="character" w:customStyle="1" w:styleId="eop">
    <w:name w:val="eop"/>
    <w:basedOn w:val="DefaultParagraphFont"/>
    <w:rsid w:val="007C750B"/>
  </w:style>
  <w:style w:type="paragraph" w:customStyle="1" w:styleId="paragraph">
    <w:name w:val="paragraph"/>
    <w:basedOn w:val="Normal"/>
    <w:rsid w:val="007C750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83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123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082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810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906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002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641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984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956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124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19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072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838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620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28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647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59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595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303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127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08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955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3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478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643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371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692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178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853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196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731F5FC-896A-E146-AF7E-0BBF304034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4</TotalTime>
  <Pages>1</Pages>
  <Words>67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Lu Liu</cp:lastModifiedBy>
  <cp:revision>55</cp:revision>
  <cp:lastPrinted>2022-11-06T15:29:00Z</cp:lastPrinted>
  <dcterms:created xsi:type="dcterms:W3CDTF">2022-06-12T21:27:00Z</dcterms:created>
  <dcterms:modified xsi:type="dcterms:W3CDTF">2023-02-18T15:00:00Z</dcterms:modified>
</cp:coreProperties>
</file>